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0597B" w14:textId="21BD2D0E" w:rsidR="002743B0" w:rsidRDefault="0047316C" w:rsidP="002743B0">
      <w:pPr>
        <w:jc w:val="both"/>
        <w:outlineLvl w:val="0"/>
        <w:rPr>
          <w:rFonts w:ascii="Calibri" w:hAnsi="Calibri"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Additional File 2</w:t>
      </w:r>
      <w:bookmarkStart w:id="0" w:name="_GoBack"/>
      <w:bookmarkEnd w:id="0"/>
      <w:r>
        <w:rPr>
          <w:rFonts w:ascii="Calibri" w:hAnsi="Calibri"/>
          <w:b/>
          <w:sz w:val="22"/>
          <w:szCs w:val="22"/>
        </w:rPr>
        <w:t>: Table S2</w:t>
      </w:r>
      <w:r w:rsidR="002743B0" w:rsidRPr="00B80FF7">
        <w:rPr>
          <w:rFonts w:ascii="Calibri" w:hAnsi="Calibri"/>
          <w:sz w:val="22"/>
          <w:szCs w:val="22"/>
        </w:rPr>
        <w:t xml:space="preserve">.  Demographic, clinical and virological </w:t>
      </w:r>
      <w:r w:rsidR="002743B0">
        <w:rPr>
          <w:rFonts w:ascii="Calibri" w:hAnsi="Calibri"/>
          <w:sz w:val="22"/>
          <w:szCs w:val="22"/>
        </w:rPr>
        <w:t>characteristics</w:t>
      </w:r>
      <w:r w:rsidR="002852B4">
        <w:rPr>
          <w:rFonts w:ascii="Calibri" w:hAnsi="Calibri"/>
          <w:sz w:val="22"/>
          <w:szCs w:val="22"/>
        </w:rPr>
        <w:t xml:space="preserve"> from </w:t>
      </w:r>
      <w:r w:rsidR="00C54905">
        <w:rPr>
          <w:rFonts w:ascii="Calibri" w:hAnsi="Calibri"/>
          <w:sz w:val="22"/>
          <w:szCs w:val="22"/>
        </w:rPr>
        <w:t>NHS Lothian’s</w:t>
      </w:r>
      <w:r w:rsidR="002852B4">
        <w:rPr>
          <w:rFonts w:ascii="Calibri" w:hAnsi="Calibri"/>
          <w:sz w:val="22"/>
          <w:szCs w:val="22"/>
        </w:rPr>
        <w:t xml:space="preserve"> patients</w:t>
      </w:r>
      <w:r w:rsidR="002743B0" w:rsidRPr="00B80FF7">
        <w:rPr>
          <w:rFonts w:ascii="Calibri" w:hAnsi="Calibri"/>
          <w:sz w:val="22"/>
          <w:szCs w:val="22"/>
        </w:rPr>
        <w:t xml:space="preserve"> </w:t>
      </w:r>
    </w:p>
    <w:p w14:paraId="405D86FD" w14:textId="77777777" w:rsidR="002852B4" w:rsidRDefault="002852B4" w:rsidP="002743B0">
      <w:pPr>
        <w:jc w:val="both"/>
        <w:outlineLvl w:val="0"/>
        <w:rPr>
          <w:rFonts w:ascii="Calibri" w:hAnsi="Calibri"/>
          <w:sz w:val="22"/>
          <w:szCs w:val="22"/>
        </w:rPr>
      </w:pPr>
    </w:p>
    <w:tbl>
      <w:tblPr>
        <w:tblW w:w="11430" w:type="dxa"/>
        <w:tblInd w:w="-3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"/>
        <w:gridCol w:w="540"/>
        <w:gridCol w:w="540"/>
        <w:gridCol w:w="630"/>
        <w:gridCol w:w="720"/>
        <w:gridCol w:w="1261"/>
        <w:gridCol w:w="1079"/>
        <w:gridCol w:w="720"/>
        <w:gridCol w:w="1350"/>
        <w:gridCol w:w="4050"/>
      </w:tblGrid>
      <w:tr w:rsidR="00053A76" w:rsidRPr="00C54905" w14:paraId="67038364" w14:textId="77777777" w:rsidTr="000C6A53">
        <w:trPr>
          <w:trHeight w:val="56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65930" w14:textId="77777777" w:rsidR="00C54905" w:rsidRPr="00C54905" w:rsidRDefault="00C54905" w:rsidP="000C6A53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C54905">
              <w:rPr>
                <w:rFonts w:asciiTheme="minorHAnsi" w:hAnsiTheme="minorHAnsi"/>
                <w:bCs/>
                <w:sz w:val="16"/>
                <w:szCs w:val="16"/>
              </w:rPr>
              <w:t>Patient I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876FB" w14:textId="04DAC7F8" w:rsidR="00C54905" w:rsidRPr="00C54905" w:rsidRDefault="00C54905" w:rsidP="000C6A53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C54905">
              <w:rPr>
                <w:rFonts w:asciiTheme="minorHAnsi" w:hAnsiTheme="minorHAnsi"/>
                <w:bCs/>
                <w:sz w:val="16"/>
                <w:szCs w:val="16"/>
              </w:rPr>
              <w:t>Sex</w:t>
            </w:r>
            <w:r w:rsidR="00053A76">
              <w:rPr>
                <w:rFonts w:asciiTheme="minorHAnsi" w:hAnsiTheme="minorHAnsi"/>
                <w:bCs/>
                <w:sz w:val="16"/>
                <w:szCs w:val="16"/>
              </w:rPr>
              <w:t xml:space="preserve"> </w:t>
            </w:r>
            <w:r w:rsidR="00053A76" w:rsidRPr="00053A76">
              <w:rPr>
                <w:rFonts w:asciiTheme="minorHAnsi" w:hAnsiTheme="minorHAnsi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94E47" w14:textId="58363A67" w:rsidR="00C54905" w:rsidRPr="00C54905" w:rsidRDefault="00C54905" w:rsidP="000C6A53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C54905">
              <w:rPr>
                <w:rFonts w:asciiTheme="minorHAnsi" w:hAnsiTheme="minorHAnsi"/>
                <w:bCs/>
                <w:sz w:val="16"/>
                <w:szCs w:val="16"/>
              </w:rPr>
              <w:t>Age</w:t>
            </w:r>
            <w:r w:rsidR="00053A76">
              <w:rPr>
                <w:rFonts w:asciiTheme="minorHAnsi" w:hAnsiTheme="minorHAnsi"/>
                <w:bCs/>
                <w:sz w:val="16"/>
                <w:szCs w:val="16"/>
              </w:rPr>
              <w:t xml:space="preserve"> </w:t>
            </w:r>
            <w:r w:rsidR="00053A76" w:rsidRPr="00053A76">
              <w:rPr>
                <w:rFonts w:asciiTheme="minorHAnsi" w:hAnsiTheme="minorHAnsi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CE47E" w14:textId="3836A6B6" w:rsidR="00C54905" w:rsidRPr="00C54905" w:rsidRDefault="00C54905" w:rsidP="000C6A53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C54905">
              <w:rPr>
                <w:rFonts w:asciiTheme="minorHAnsi" w:hAnsiTheme="minorHAnsi"/>
                <w:bCs/>
                <w:sz w:val="16"/>
                <w:szCs w:val="16"/>
              </w:rPr>
              <w:t>Risk</w:t>
            </w:r>
            <w:r w:rsidR="00053A76">
              <w:rPr>
                <w:rFonts w:asciiTheme="minorHAnsi" w:hAnsiTheme="minorHAnsi"/>
                <w:bCs/>
                <w:sz w:val="16"/>
                <w:szCs w:val="16"/>
              </w:rPr>
              <w:t xml:space="preserve"> Factor </w:t>
            </w:r>
            <w:r w:rsidR="00053A76" w:rsidRPr="00053A76">
              <w:rPr>
                <w:rFonts w:asciiTheme="minorHAnsi" w:hAnsiTheme="minorHAnsi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6826C" w14:textId="23A665B7" w:rsidR="00C54905" w:rsidRPr="00C54905" w:rsidRDefault="00C54905" w:rsidP="000C6A53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C54905">
              <w:rPr>
                <w:rFonts w:asciiTheme="minorHAnsi" w:hAnsiTheme="minorHAnsi"/>
                <w:bCs/>
                <w:sz w:val="16"/>
                <w:szCs w:val="16"/>
              </w:rPr>
              <w:t>Sample Date</w:t>
            </w:r>
            <w:r w:rsidR="00053A76">
              <w:rPr>
                <w:rFonts w:asciiTheme="minorHAnsi" w:hAnsiTheme="minorHAnsi"/>
                <w:bCs/>
                <w:sz w:val="16"/>
                <w:szCs w:val="16"/>
              </w:rPr>
              <w:t xml:space="preserve"> </w:t>
            </w:r>
            <w:r w:rsidR="00053A76" w:rsidRPr="00053A76">
              <w:rPr>
                <w:rFonts w:asciiTheme="minorHAnsi" w:hAnsiTheme="minorHAnsi"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66278" w14:textId="23384344" w:rsidR="00C54905" w:rsidRPr="00C54905" w:rsidRDefault="00C54905" w:rsidP="000C6A53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C54905">
              <w:rPr>
                <w:rFonts w:asciiTheme="minorHAnsi" w:hAnsiTheme="minorHAnsi"/>
                <w:bCs/>
                <w:sz w:val="16"/>
                <w:szCs w:val="16"/>
              </w:rPr>
              <w:t>Plasma HIV-1 RNA (</w:t>
            </w:r>
            <w:r w:rsidRPr="00C54905">
              <w:rPr>
                <w:rFonts w:ascii="Calibri" w:hAnsi="Calibri"/>
                <w:bCs/>
                <w:sz w:val="16"/>
                <w:szCs w:val="16"/>
              </w:rPr>
              <w:t>log</w:t>
            </w:r>
            <w:r w:rsidRPr="00C54905">
              <w:rPr>
                <w:rFonts w:ascii="Calibri" w:hAnsi="Calibri"/>
                <w:bCs/>
                <w:sz w:val="16"/>
                <w:szCs w:val="16"/>
                <w:vertAlign w:val="subscript"/>
              </w:rPr>
              <w:t>10</w:t>
            </w:r>
            <w:r w:rsidRPr="00C54905">
              <w:rPr>
                <w:rFonts w:ascii="Calibri" w:hAnsi="Calibri"/>
                <w:bCs/>
                <w:sz w:val="16"/>
                <w:szCs w:val="16"/>
              </w:rPr>
              <w:t xml:space="preserve"> c/ml) </w:t>
            </w:r>
            <w:r w:rsidR="00053A76">
              <w:rPr>
                <w:rFonts w:ascii="Calibri" w:hAnsi="Calibr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C6B64" w14:textId="09751C22" w:rsidR="00C54905" w:rsidRPr="00C54905" w:rsidRDefault="00C54905" w:rsidP="000C6A53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C54905">
              <w:rPr>
                <w:rFonts w:ascii="Calibri" w:hAnsi="Calibri"/>
                <w:bCs/>
                <w:sz w:val="16"/>
                <w:szCs w:val="16"/>
              </w:rPr>
              <w:t>CD4</w:t>
            </w:r>
            <w:r w:rsidRPr="00C54905">
              <w:rPr>
                <w:rFonts w:ascii="Calibri" w:hAnsi="Calibri"/>
                <w:bCs/>
                <w:sz w:val="16"/>
                <w:szCs w:val="16"/>
                <w:vertAlign w:val="superscript"/>
              </w:rPr>
              <w:t>+</w:t>
            </w:r>
            <w:r w:rsidRPr="00C54905">
              <w:rPr>
                <w:rFonts w:ascii="Calibri" w:hAnsi="Calibri"/>
                <w:bCs/>
                <w:sz w:val="16"/>
                <w:szCs w:val="16"/>
              </w:rPr>
              <w:t xml:space="preserve"> T cells (cell/mm</w:t>
            </w:r>
            <w:r w:rsidRPr="00C54905">
              <w:rPr>
                <w:rFonts w:ascii="Calibri" w:hAnsi="Calibri"/>
                <w:bCs/>
                <w:sz w:val="16"/>
                <w:szCs w:val="16"/>
                <w:vertAlign w:val="superscript"/>
              </w:rPr>
              <w:t>3</w:t>
            </w:r>
            <w:r w:rsidRPr="00C54905">
              <w:rPr>
                <w:rFonts w:ascii="Calibri" w:hAnsi="Calibri"/>
                <w:bCs/>
                <w:sz w:val="16"/>
                <w:szCs w:val="16"/>
              </w:rPr>
              <w:t xml:space="preserve">) </w:t>
            </w:r>
            <w:r w:rsidR="00053A76">
              <w:rPr>
                <w:rFonts w:ascii="Calibri" w:hAnsi="Calibri"/>
                <w:bCs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08DFB" w14:textId="7823348C" w:rsidR="00C54905" w:rsidRPr="00C54905" w:rsidRDefault="008B2616" w:rsidP="000C6A53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>
              <w:rPr>
                <w:rFonts w:asciiTheme="minorHAnsi" w:hAnsiTheme="minorHAnsi"/>
                <w:bCs/>
                <w:sz w:val="16"/>
                <w:szCs w:val="16"/>
              </w:rPr>
              <w:t xml:space="preserve">Subytpe </w:t>
            </w:r>
            <w:r w:rsidRPr="00CB5A90">
              <w:rPr>
                <w:rFonts w:asciiTheme="minorHAnsi" w:hAnsiTheme="minorHAnsi"/>
                <w:bCs/>
                <w:i/>
                <w:sz w:val="16"/>
                <w:szCs w:val="16"/>
              </w:rPr>
              <w:t>pol</w:t>
            </w:r>
            <w:r>
              <w:rPr>
                <w:rFonts w:asciiTheme="minorHAnsi" w:hAnsiTheme="minorHAnsi"/>
                <w:bCs/>
                <w:sz w:val="16"/>
                <w:szCs w:val="16"/>
              </w:rPr>
              <w:t xml:space="preserve">/V3 </w:t>
            </w:r>
            <w:r w:rsidRPr="00053A76">
              <w:rPr>
                <w:rFonts w:asciiTheme="minorHAnsi" w:hAnsiTheme="minorHAnsi"/>
                <w:bCs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3A7EF" w14:textId="5745EF44" w:rsidR="00C54905" w:rsidRPr="00C54905" w:rsidRDefault="00C54905" w:rsidP="000C6A53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C54905">
              <w:rPr>
                <w:rFonts w:asciiTheme="minorHAnsi" w:hAnsiTheme="minorHAnsi"/>
                <w:bCs/>
                <w:sz w:val="16"/>
                <w:szCs w:val="16"/>
              </w:rPr>
              <w:t>ART-naïve or experienced</w:t>
            </w:r>
            <w:r w:rsidR="00BA5021">
              <w:rPr>
                <w:rFonts w:asciiTheme="minorHAnsi" w:hAnsiTheme="minorHAnsi"/>
                <w:bCs/>
                <w:sz w:val="16"/>
                <w:szCs w:val="16"/>
              </w:rPr>
              <w:t xml:space="preserve"> </w:t>
            </w:r>
            <w:r w:rsidR="00BA5021" w:rsidRPr="00BA5021">
              <w:rPr>
                <w:rFonts w:asciiTheme="minorHAnsi" w:hAnsiTheme="minorHAnsi"/>
                <w:bCs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E35D3" w14:textId="59B36880" w:rsidR="00C54905" w:rsidRPr="00C54905" w:rsidRDefault="00C54905" w:rsidP="000C6A53">
            <w:pPr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C54905">
              <w:rPr>
                <w:rFonts w:asciiTheme="minorHAnsi" w:hAnsiTheme="minorHAnsi"/>
                <w:bCs/>
                <w:sz w:val="16"/>
                <w:szCs w:val="16"/>
              </w:rPr>
              <w:t>Treatment History</w:t>
            </w:r>
            <w:r w:rsidR="00053A76">
              <w:rPr>
                <w:rFonts w:asciiTheme="minorHAnsi" w:hAnsiTheme="minorHAnsi"/>
                <w:bCs/>
                <w:sz w:val="16"/>
                <w:szCs w:val="16"/>
              </w:rPr>
              <w:t xml:space="preserve"> </w:t>
            </w:r>
            <w:r w:rsidR="00BA5021">
              <w:rPr>
                <w:rFonts w:asciiTheme="minorHAnsi" w:hAnsiTheme="minorHAnsi"/>
                <w:bCs/>
                <w:sz w:val="16"/>
                <w:szCs w:val="16"/>
                <w:vertAlign w:val="superscript"/>
              </w:rPr>
              <w:t>i</w:t>
            </w:r>
          </w:p>
        </w:tc>
      </w:tr>
      <w:tr w:rsidR="001F23FD" w:rsidRPr="00C54905" w14:paraId="32E9457F" w14:textId="77777777" w:rsidTr="001F23FD">
        <w:trPr>
          <w:trHeight w:val="280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CD485D2" w14:textId="4BECE20C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0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01E91BE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FCA18A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5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7210826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942843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5/21/15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7D69608" w14:textId="521653E2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E46944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4B2A2A2" w14:textId="00FE8275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41607F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C3BF315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2BF69866" w14:textId="77777777" w:rsidTr="001F23FD">
        <w:trPr>
          <w:trHeight w:val="297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A1BDCF3" w14:textId="59A8CAD6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9F8188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DD1494F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0F62EE0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F70EC50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5/21/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A26A7F6" w14:textId="4777B14C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80640C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2F0569C" w14:textId="3EDF8591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9374E41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9C1D43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7888685D" w14:textId="77777777" w:rsidTr="001F23FD">
        <w:trPr>
          <w:trHeight w:val="315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E413BCD" w14:textId="3B7A63D6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79FEA8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CF5530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A7FE5E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IVD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7A4849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6/9/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D7FB0B5" w14:textId="159B6FB6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6AAE266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4BC4A4E" w14:textId="2013D4F6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67B77B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9AC781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3TC,ETR,LPV,RTV,FTC,TDF,AZT</w:t>
            </w:r>
          </w:p>
        </w:tc>
      </w:tr>
      <w:tr w:rsidR="001F23FD" w:rsidRPr="00C54905" w14:paraId="5C5F2314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418BFB5" w14:textId="6154D864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47F496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2302601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C2E9436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1F896A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0/20/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8B8C752" w14:textId="71C72770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3C3821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E634689" w14:textId="33DD92AC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195D1DB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BA0A176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32745E17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8D18FCE" w14:textId="0EFE5164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A86AE00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BCDF98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7E9E350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2C2744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1/6/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8F32673" w14:textId="55CB0FBB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316EA2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1210AD2" w14:textId="565097E4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BA8E66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99C765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123C6C22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54A6F93" w14:textId="4D8533BB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3A71E5E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D44A5F5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D9F8F7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D50359B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1/19/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9253F91" w14:textId="03292446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50489B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A245534" w14:textId="6CDFE3A3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EE55AF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FDED27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5BB94B2B" w14:textId="77777777" w:rsidTr="001F23FD">
        <w:trPr>
          <w:trHeight w:val="306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30D0C79" w14:textId="0A1E74F0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6A459A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A10DB8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3C36F50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B9227A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/22/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1081878" w14:textId="1B74E042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E9F958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B381F08" w14:textId="642CCDF0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A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30B383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0788CA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54E9D906" w14:textId="77777777" w:rsidTr="001F23FD">
        <w:trPr>
          <w:trHeight w:val="306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E85A2BC" w14:textId="4D78D329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7C0F8A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10F663F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6D2615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FED3A5E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2/26/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AE51A56" w14:textId="47EECBA3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2304E8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242540F" w14:textId="25E5556B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F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59F9F4F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7AF8E10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6DD834C3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A379386" w14:textId="06C653B9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123351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EB7F8F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2D7C8A4" w14:textId="24ADF911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MT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B39276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3/18/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AA95C82" w14:textId="3A32A7C3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E4EA2A5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9C26F5A" w14:textId="6A0AAC8E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sz w:val="16"/>
                <w:szCs w:val="16"/>
              </w:rPr>
              <w:t>F1/F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336C09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688169C" w14:textId="61472ECD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AZT,TDF,RAL,DRV,RTV,FTC,RPV,ATV,LPV,ABC,3TC,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d</w:t>
            </w: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4T,NFV</w:t>
            </w:r>
          </w:p>
        </w:tc>
      </w:tr>
      <w:tr w:rsidR="001F23FD" w:rsidRPr="00C54905" w14:paraId="3D48E593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A6D11BB" w14:textId="01868766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54DF43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A9E040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B0D163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019690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2/17/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9DF5530" w14:textId="6500F25A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7D3E0E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6674520" w14:textId="368AB6C0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sz w:val="16"/>
                <w:szCs w:val="16"/>
              </w:rPr>
              <w:t>C/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2D39C3E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B1DB22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70B95E12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09C1D08" w14:textId="21050775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012939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3B435D0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381241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C522A5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2/19/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72E6CD2" w14:textId="6C7C86D1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B1196BE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CD0EACA" w14:textId="0291C490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5CC133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109D191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43E30675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25AD3CD" w14:textId="58FBDE35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17C16D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0853F3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2D756F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A30BCE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/20/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ACB4B45" w14:textId="224D634B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4138B1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CCC5A28" w14:textId="2D2E6F80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sz w:val="16"/>
                <w:szCs w:val="16"/>
              </w:rPr>
              <w:t>C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6AB9816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FF63885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ABC,3TC,RTV,ATV,AZT</w:t>
            </w:r>
          </w:p>
        </w:tc>
      </w:tr>
      <w:tr w:rsidR="001F23FD" w:rsidRPr="00C54905" w14:paraId="64E7DCAF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77B7C8F" w14:textId="51888044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76673C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074A6F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636D78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0F748E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/21/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9B4D795" w14:textId="70850B0B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9BF26C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405EBD" w14:textId="69785B44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sz w:val="16"/>
                <w:szCs w:val="16"/>
              </w:rPr>
              <w:t>C/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17F519B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C6A4BB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TC,EFV,TDF</w:t>
            </w:r>
          </w:p>
        </w:tc>
      </w:tr>
      <w:tr w:rsidR="001F23FD" w:rsidRPr="00C54905" w14:paraId="530FC649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E0A212B" w14:textId="7CAD8D29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5A74CE1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E3D40E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EEFF71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6E651DE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/22/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CDF93CE" w14:textId="6223CCC2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8361DB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F1F44E1" w14:textId="49522169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sz w:val="16"/>
                <w:szCs w:val="16"/>
              </w:rPr>
              <w:t>C/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DA2638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9D1DCC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0FBB3EE3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F36D25C" w14:textId="290D63A5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530E63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FFCC12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E8B6BC1" w14:textId="02ED3FA4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5B1C2D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/28/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F8CE2DD" w14:textId="6590D4E0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AE7FEA5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120C8EC" w14:textId="6ED88D96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sz w:val="16"/>
                <w:szCs w:val="16"/>
              </w:rPr>
              <w:t>AE/A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1C8DC6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1BD218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2E358E06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D6848F5" w14:textId="01B46D43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4C3A536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0A5EA0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80FC71E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05682B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2/17/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1E0B45E" w14:textId="39641C3E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4743B7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A1AECE0" w14:textId="04BCA889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5FE1C4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08F8D8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051AA29A" w14:textId="77777777" w:rsidTr="001F23FD">
        <w:trPr>
          <w:trHeight w:val="306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7963A12" w14:textId="01D05F49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93E9FB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2827E95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33EF611" w14:textId="37B399A0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MT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172BF25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2/27/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A1BC789" w14:textId="183F7A49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6C2851F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F79D27F" w14:textId="549A38C1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sz w:val="16"/>
                <w:szCs w:val="16"/>
              </w:rPr>
              <w:t>C/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F8D42F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94F5FC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TC,LPV,RTV,TDF,ABC,3TC</w:t>
            </w:r>
          </w:p>
        </w:tc>
      </w:tr>
      <w:tr w:rsidR="001F23FD" w:rsidRPr="00C54905" w14:paraId="5E30C72C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9DC95BB" w14:textId="31E432FD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E691215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FE77FBB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F1BE31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BE34E4E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3/16/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A3FF095" w14:textId="634B5924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1FD73B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34C5F42" w14:textId="3B802BAA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3EF60E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164AC40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ABC,3TC,EFV</w:t>
            </w:r>
          </w:p>
        </w:tc>
      </w:tr>
      <w:tr w:rsidR="001F23FD" w:rsidRPr="00C54905" w14:paraId="25612DC1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055DE78" w14:textId="1A84D89E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944624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F7A4E7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2206EC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14618A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4/9/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92C1156" w14:textId="271B6AEE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AA1EE35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13C1231" w14:textId="3F17F3A5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892985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AEB712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3992D974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C250242" w14:textId="7576E6E2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2D459D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787925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70578B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7F4899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4/13/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B4EB3BA" w14:textId="3241A163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5.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551D2E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F154DDF" w14:textId="14EAE772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F594F6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047479B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400C21E3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1AD104E" w14:textId="6D8462DC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757600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E0B77EE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904D6A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9AC965E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4/22/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D118717" w14:textId="147F7BB7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478494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59F42E5" w14:textId="12BDC67A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9D5FD7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169B9D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22D26AC2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C7CC9B2" w14:textId="0AD18E62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A528F66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C541ECF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22ED47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99A07A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5/8/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524D934" w14:textId="6967B19D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1AD6EA5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57A5FBF" w14:textId="1573E36E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sz w:val="16"/>
                <w:szCs w:val="16"/>
              </w:rPr>
              <w:t>C/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2B7F7E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6AD563E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5B5BF648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D5663F9" w14:textId="244FEDD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6463CF1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F9CE28E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0AC6F4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235BCD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5/21/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29ACAAA" w14:textId="3D8B32BC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75DC2F0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30C293D" w14:textId="19E8B3C7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496B78B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0C13AF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1BD889BF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2041151" w14:textId="2964195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1193AD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FF287CB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6505A1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39D6BBE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5/14/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93B18D6" w14:textId="75872F92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B34A826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E23B4EA" w14:textId="0F459158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AE03945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701D1BF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4EE4316F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D291384" w14:textId="002CD5FB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BDE9276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4A574BB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A7C2F2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929E9DF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6/11/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7FDEFC5" w14:textId="4A213EB8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3E437A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537C867" w14:textId="7AE58B59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sz w:val="16"/>
                <w:szCs w:val="16"/>
              </w:rPr>
              <w:t>C/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80FDCE0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39965D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144B7845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3494ABD" w14:textId="5319BA93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DC4FF3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97FB08F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2A50DA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10A9AB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6/12/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EDF05ED" w14:textId="790E9D22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CF3109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3D0533C" w14:textId="531FBFE1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A16119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BADC42B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21D822F3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E51AFF5" w14:textId="1D1782AE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ED80906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0DED571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FAF149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AB6863B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/25/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7484BF2" w14:textId="17067499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B96337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C41510B" w14:textId="0410FFF8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0CEF3A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E6633A6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TC,RPV,TDF,ABC,3TC,EFV,AZT</w:t>
            </w:r>
          </w:p>
        </w:tc>
      </w:tr>
      <w:tr w:rsidR="001F23FD" w:rsidRPr="00C54905" w14:paraId="7627B56F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BC18E3A" w14:textId="29FD16F1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B7A51F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EA827C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40A16F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21EF0BF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/27/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8069705" w14:textId="265EEDD2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FDC672B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56EB9FC" w14:textId="1B388FC8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3E1B87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56E5E6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3D3916BD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C684960" w14:textId="6D65EB32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7D3D0FF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405C0D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BC4023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9952F4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/29/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B446F79" w14:textId="11D0DC9A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B7527E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888DCE7" w14:textId="63F0B875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sz w:val="16"/>
                <w:szCs w:val="16"/>
              </w:rPr>
              <w:t>A1/A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58F59CB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7748C5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6967C99C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22A136C" w14:textId="79FCE096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337EA01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319050E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1E391A5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257638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/29/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D92E553" w14:textId="1AB5C068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774777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A181A06" w14:textId="24E14150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9AB3385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7E438E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TC,RPV,TDF</w:t>
            </w:r>
          </w:p>
        </w:tc>
      </w:tr>
      <w:tr w:rsidR="001F23FD" w:rsidRPr="00C54905" w14:paraId="6D0A25D5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DAE61C1" w14:textId="7540CB68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E8FB2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5F829C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C66FDD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6245546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/13/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AE86586" w14:textId="13024879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08BB2B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A5361F5" w14:textId="7093679C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BE1C14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EBFBEDF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ABC,LPV,RTV,RAL,3TC,AZT,EFV,TDF,NFV</w:t>
            </w:r>
          </w:p>
        </w:tc>
      </w:tr>
      <w:tr w:rsidR="001F23FD" w:rsidRPr="00C54905" w14:paraId="03243206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95A5EC1" w14:textId="51C84ACB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AF1EE0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E463DB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7B9886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3B23D0B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/30/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7DCAB3C" w14:textId="5EA78890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7A1E746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9325767" w14:textId="61FACBCC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B4FBE5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D460B15" w14:textId="330464A1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AZT,SQV,LPV,RTV,ATV,3TC,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d</w:t>
            </w: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4T,TDF</w:t>
            </w:r>
          </w:p>
        </w:tc>
      </w:tr>
      <w:tr w:rsidR="001F23FD" w:rsidRPr="00C54905" w14:paraId="17CC5149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E9FBA5E" w14:textId="0BEA2AE3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0BD65B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CF5005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E1AED0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A044D8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8/27/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21F3D64" w14:textId="0BF166CF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382D6DB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D796BDE" w14:textId="6D694253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62C1B76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26425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TC,ETR,TDF,RAL,LPV,RTV,AZT,ATV,ABC,3TC,NVP,EFV</w:t>
            </w:r>
          </w:p>
        </w:tc>
      </w:tr>
      <w:tr w:rsidR="001F23FD" w:rsidRPr="00C54905" w14:paraId="20FD193F" w14:textId="77777777" w:rsidTr="001F23FD">
        <w:trPr>
          <w:trHeight w:val="306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4572827" w14:textId="317BF17A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EAC105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9FBF84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271976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AC97CA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8/27/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EBF8AF4" w14:textId="2AED63FC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542714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100AB4D" w14:textId="7A225599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sz w:val="16"/>
                <w:szCs w:val="16"/>
              </w:rPr>
              <w:t>AG/A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1B8822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E655866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3B7D100A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8BE57B6" w14:textId="7AEB92D5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937A215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651C59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A16E48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B4A4710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8/18/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B953535" w14:textId="52B0F25C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62730F5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88E06D7" w14:textId="123ABAB5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sz w:val="16"/>
                <w:szCs w:val="16"/>
              </w:rPr>
              <w:t>C/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BA925C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31BC5B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ABC,3TC,RTV,ATV,AZT,APV</w:t>
            </w:r>
          </w:p>
        </w:tc>
      </w:tr>
      <w:tr w:rsidR="001F23FD" w:rsidRPr="00C54905" w14:paraId="10B0DC34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7DD3490" w14:textId="3A6CFA74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C36457E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914A9B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8BEF0F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02F5C1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2/11/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3ECE42E" w14:textId="08E0EEBC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1FA7BE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170E3F4" w14:textId="7219696C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2E5CB9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4C0BA1E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39ABBDEA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BFC7F6B" w14:textId="01D0FE66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0B1257B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6F7B20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775A84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7C5C80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2/12/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99736F0" w14:textId="258811EE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9238E3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412FB6B" w14:textId="53EE52DD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sz w:val="16"/>
                <w:szCs w:val="16"/>
              </w:rPr>
              <w:t>G/A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743F6E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63331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TDF,FTC,NVP,3TC,EFV,LPV,RTV</w:t>
            </w:r>
          </w:p>
        </w:tc>
      </w:tr>
      <w:tr w:rsidR="001F23FD" w:rsidRPr="00C54905" w14:paraId="1621C9D5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CA19B91" w14:textId="49BC42C1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ED9D02F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51471F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C65EBB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D10F8F0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2/12/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F2AFC21" w14:textId="47994C57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F17823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3EC2891" w14:textId="78EDC139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5DD0450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AFB4F65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7628BA61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948B8D6" w14:textId="5659CCB1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5E7B60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53EB436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1943FA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F5AC0CF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2/15/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7A3A88F" w14:textId="619F21E1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C8623E0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11B55D7" w14:textId="541A98D9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0B8F08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1F103B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ABC,3TC,RPV,RTV,ATV,LPV,RAL,AZT,EFV,NFV,TDF</w:t>
            </w:r>
          </w:p>
        </w:tc>
      </w:tr>
      <w:tr w:rsidR="001F23FD" w:rsidRPr="00C54905" w14:paraId="1D61E175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38303D7" w14:textId="4E0E8654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4371876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0B23A0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0695CF1" w14:textId="6852CF1E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MTC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51F2BCB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2/15/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7DFE4F5" w14:textId="29372385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35F8DE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3D3BD58" w14:textId="1B66A177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D13BE6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97D0CD4" w14:textId="2A924348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TDF,FTC,DRV,RTV,dd</w:t>
            </w: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I,LPV,3TC,</w:t>
            </w:r>
            <w:r>
              <w:rPr>
                <w:rFonts w:asciiTheme="minorHAnsi" w:hAnsiTheme="minorHAnsi"/>
                <w:color w:val="000000"/>
                <w:sz w:val="16"/>
                <w:szCs w:val="16"/>
              </w:rPr>
              <w:t>d</w:t>
            </w: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4T,AZT</w:t>
            </w:r>
          </w:p>
        </w:tc>
      </w:tr>
      <w:tr w:rsidR="001F23FD" w:rsidRPr="00C54905" w14:paraId="38ABB5A1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F130112" w14:textId="1E44312A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71CF8E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D85052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323066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1B96C7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2/16/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1830347" w14:textId="7F0F92C1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A215971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C7102B2" w14:textId="4B4D0388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6811FF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2B36EBB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1CC7BBD0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E63B616" w14:textId="391EDA45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24D373E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74D29C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648927B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92854B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2/17/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B460C9A" w14:textId="638485FB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95E44E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0869E1A" w14:textId="648D662D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sz w:val="16"/>
                <w:szCs w:val="16"/>
              </w:rPr>
              <w:t>F1/F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76BFDC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4F4575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TC,TDF,EFV</w:t>
            </w:r>
          </w:p>
        </w:tc>
      </w:tr>
      <w:tr w:rsidR="001F23FD" w:rsidRPr="00C54905" w14:paraId="6EE756AB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7CE32B" w14:textId="6FA863E0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323C2D6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DF659E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EE36AF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58BC8E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2/17/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EA7BFE1" w14:textId="2F83B1C2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478F2C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F06A68B" w14:textId="1F95AA29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C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D2FEBB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2721DA1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767E7BE6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BF4CC45" w14:textId="2A0C8E46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94D3E1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3530B8F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3EF50AF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EF6F3F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1/28/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2FADD0B" w14:textId="454CD9B1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CFEC84F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5576C52" w14:textId="4BADAA41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sz w:val="16"/>
                <w:szCs w:val="16"/>
              </w:rPr>
              <w:t>C/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5E355A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D5A265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3TC,AZT,LPV,RTV</w:t>
            </w:r>
          </w:p>
        </w:tc>
      </w:tr>
      <w:tr w:rsidR="001F23FD" w:rsidRPr="00C54905" w14:paraId="6D3CFE04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D6416A5" w14:textId="3EBADDAF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lastRenderedPageBreak/>
              <w:t>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3C5ADF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1AF46C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C3B11A9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1218AA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1/17/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ED06DFF" w14:textId="5A685790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D18C73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A9FB730" w14:textId="606964C4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C43925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751EEA6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3TC,AZT,LPV,RTV</w:t>
            </w:r>
          </w:p>
        </w:tc>
      </w:tr>
      <w:tr w:rsidR="001F23FD" w:rsidRPr="00C54905" w14:paraId="2D7442EC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7E9C3A2" w14:textId="21D75CA4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E02F225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2105C8C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8BB17F1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C922B0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1/14/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E8A7BE5" w14:textId="0271536D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1BFE8C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A527D1A" w14:textId="464B9549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996219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F9475B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ABC,3TC,DRV,RTV,ATV,TDF,FTC,LPV</w:t>
            </w:r>
          </w:p>
        </w:tc>
      </w:tr>
      <w:tr w:rsidR="001F23FD" w:rsidRPr="00C54905" w14:paraId="355F9097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0382AFA" w14:textId="5E09BFCA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5D5B17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20599E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BEE79A1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6BCE43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0/14/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78CCE54" w14:textId="47750C18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FD4420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CF52A3C" w14:textId="5CAAE271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461FBAB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E00879E" w14:textId="6B30BCF4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ETR,TDF,RAL,ABC,dd</w:t>
            </w: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I,D4T,3TC,NVP,SQV,RTV,NFV,ATV</w:t>
            </w:r>
          </w:p>
        </w:tc>
      </w:tr>
      <w:tr w:rsidR="001F23FD" w:rsidRPr="00C54905" w14:paraId="56613043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E3AC2AE" w14:textId="370F9BC6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F4B4E2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702DA55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37EBB6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FE7638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0/8/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AE25CCF" w14:textId="573D92FA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90F231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4C2753C" w14:textId="22BDE97C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3186200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97486BA" w14:textId="050E93B0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/>
                <w:color w:val="000000"/>
                <w:sz w:val="16"/>
                <w:szCs w:val="16"/>
              </w:rPr>
              <w:t>TDF,FTC,DRV,RTV,ddI,LPV,3TC,d</w:t>
            </w: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4T,AZT</w:t>
            </w:r>
          </w:p>
        </w:tc>
      </w:tr>
      <w:tr w:rsidR="001F23FD" w:rsidRPr="00C54905" w14:paraId="5FC53717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98557FF" w14:textId="6CD7CA4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6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B8DD3C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B02B36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1A9CAD7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9D7721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0/7/14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93FFFD2" w14:textId="5896BE3C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745E89E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FF9BA43" w14:textId="6AB30B1E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A1/A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A6B4D0A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1777B6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ONE</w:t>
            </w:r>
          </w:p>
        </w:tc>
      </w:tr>
      <w:tr w:rsidR="001F23FD" w:rsidRPr="00C54905" w14:paraId="1A668E9E" w14:textId="77777777" w:rsidTr="001F23FD">
        <w:trPr>
          <w:trHeight w:val="28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BDF5B0E" w14:textId="2D77ED58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2B4E408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09CC65E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sz w:val="16"/>
                <w:szCs w:val="16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972FE94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n.d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B9D6C53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3/18/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1519007" w14:textId="4CBBEF93" w:rsidR="001F23FD" w:rsidRPr="001F23FD" w:rsidRDefault="001F23FD" w:rsidP="001F23FD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1F23FD">
              <w:rPr>
                <w:rFonts w:ascii="Calibri" w:hAnsi="Calibri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10F619D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620B4A7" w14:textId="71BE6C44" w:rsidR="001F23FD" w:rsidRPr="00D0284F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D0284F">
              <w:rPr>
                <w:rFonts w:ascii="Calibri" w:hAnsi="Calibri"/>
                <w:color w:val="000000"/>
                <w:sz w:val="16"/>
                <w:szCs w:val="16"/>
              </w:rPr>
              <w:t>B/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FBF44BB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Experience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7BCA082" w14:textId="77777777" w:rsidR="001F23FD" w:rsidRPr="00C54905" w:rsidRDefault="001F23FD" w:rsidP="000C6A53">
            <w:pPr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C54905">
              <w:rPr>
                <w:rFonts w:asciiTheme="minorHAnsi" w:hAnsiTheme="minorHAnsi"/>
                <w:color w:val="000000"/>
                <w:sz w:val="16"/>
                <w:szCs w:val="16"/>
              </w:rPr>
              <w:t>FTC,TDF,EVG,COBI,RTV,DRV</w:t>
            </w:r>
          </w:p>
        </w:tc>
      </w:tr>
    </w:tbl>
    <w:p w14:paraId="5F106C0E" w14:textId="77777777" w:rsidR="002852B4" w:rsidRDefault="002852B4" w:rsidP="002743B0">
      <w:pPr>
        <w:jc w:val="both"/>
        <w:outlineLvl w:val="0"/>
        <w:rPr>
          <w:rFonts w:ascii="Calibri" w:hAnsi="Calibri"/>
          <w:sz w:val="22"/>
          <w:szCs w:val="22"/>
        </w:rPr>
      </w:pPr>
    </w:p>
    <w:p w14:paraId="556900B0" w14:textId="77777777" w:rsidR="002743B0" w:rsidRPr="00B80BA2" w:rsidRDefault="002743B0" w:rsidP="002743B0">
      <w:pPr>
        <w:ind w:left="720" w:hanging="720"/>
        <w:jc w:val="both"/>
        <w:rPr>
          <w:rFonts w:asciiTheme="minorHAnsi" w:hAnsiTheme="minorHAnsi"/>
          <w:sz w:val="22"/>
          <w:szCs w:val="22"/>
        </w:rPr>
      </w:pPr>
    </w:p>
    <w:p w14:paraId="292DCDE5" w14:textId="77777777" w:rsidR="008B2616" w:rsidRPr="00B80BA2" w:rsidRDefault="008B2616" w:rsidP="008B2616">
      <w:pPr>
        <w:spacing w:line="480" w:lineRule="auto"/>
        <w:jc w:val="both"/>
        <w:rPr>
          <w:rFonts w:ascii="Calibri" w:hAnsi="Calibri"/>
          <w:sz w:val="22"/>
          <w:szCs w:val="22"/>
        </w:rPr>
      </w:pPr>
      <w:r w:rsidRPr="00B80BA2">
        <w:rPr>
          <w:rFonts w:ascii="Calibri" w:hAnsi="Calibri"/>
          <w:sz w:val="22"/>
          <w:szCs w:val="22"/>
          <w:vertAlign w:val="superscript"/>
        </w:rPr>
        <w:t>a</w:t>
      </w:r>
      <w:r w:rsidRPr="00B80BA2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 xml:space="preserve">M, male; F, female. </w:t>
      </w:r>
      <w:r w:rsidRPr="00BA5021">
        <w:rPr>
          <w:rFonts w:ascii="Calibri" w:hAnsi="Calibri"/>
          <w:sz w:val="22"/>
          <w:szCs w:val="22"/>
          <w:vertAlign w:val="superscript"/>
        </w:rPr>
        <w:t>b</w:t>
      </w:r>
      <w:r>
        <w:rPr>
          <w:rFonts w:ascii="Calibri" w:hAnsi="Calibri"/>
          <w:sz w:val="22"/>
          <w:szCs w:val="22"/>
        </w:rPr>
        <w:t xml:space="preserve"> Age at the time of sampling</w:t>
      </w:r>
      <w:r w:rsidRPr="00B80BA2">
        <w:rPr>
          <w:rFonts w:ascii="Calibri" w:hAnsi="Calibri"/>
          <w:sz w:val="22"/>
          <w:szCs w:val="22"/>
        </w:rPr>
        <w:t xml:space="preserve">.  </w:t>
      </w:r>
      <w:r>
        <w:rPr>
          <w:rFonts w:ascii="Calibri" w:hAnsi="Calibri"/>
          <w:sz w:val="22"/>
          <w:szCs w:val="22"/>
          <w:vertAlign w:val="superscript"/>
        </w:rPr>
        <w:t>c</w:t>
      </w:r>
      <w:r w:rsidRPr="00B80BA2">
        <w:rPr>
          <w:rFonts w:ascii="Calibri" w:hAnsi="Calibri"/>
          <w:sz w:val="22"/>
          <w:szCs w:val="22"/>
        </w:rPr>
        <w:t xml:space="preserve"> Most likely mode of HIV-1 transmission: </w:t>
      </w:r>
      <w:r>
        <w:rPr>
          <w:rFonts w:ascii="Calibri" w:hAnsi="Calibri"/>
          <w:sz w:val="22"/>
          <w:szCs w:val="22"/>
        </w:rPr>
        <w:t>HET, hetero</w:t>
      </w:r>
      <w:r w:rsidRPr="00B80BA2">
        <w:rPr>
          <w:rFonts w:ascii="Calibri" w:hAnsi="Calibri"/>
          <w:sz w:val="22"/>
          <w:szCs w:val="22"/>
        </w:rPr>
        <w:t xml:space="preserve">sexual; MSM, men who have sex with men; IVDU, intravenous drug user; MTCT, mother-to-child transmission; n.d., not determined. </w:t>
      </w:r>
      <w:r w:rsidRPr="00B80BA2">
        <w:rPr>
          <w:rFonts w:ascii="Calibri" w:hAnsi="Calibri"/>
          <w:sz w:val="22"/>
          <w:szCs w:val="22"/>
          <w:vertAlign w:val="superscript"/>
        </w:rPr>
        <w:t xml:space="preserve">d </w:t>
      </w:r>
      <w:r>
        <w:rPr>
          <w:rFonts w:ascii="Calibri" w:hAnsi="Calibri"/>
          <w:sz w:val="22"/>
          <w:szCs w:val="22"/>
        </w:rPr>
        <w:t xml:space="preserve">date the blood sample was collected.  </w:t>
      </w:r>
      <w:r w:rsidRPr="00BA5021">
        <w:rPr>
          <w:rFonts w:ascii="Calibri" w:hAnsi="Calibri"/>
          <w:sz w:val="22"/>
          <w:szCs w:val="22"/>
          <w:vertAlign w:val="superscript"/>
        </w:rPr>
        <w:t>e</w:t>
      </w:r>
      <w:r>
        <w:rPr>
          <w:rFonts w:ascii="Calibri" w:hAnsi="Calibri"/>
          <w:sz w:val="22"/>
          <w:szCs w:val="22"/>
        </w:rPr>
        <w:t xml:space="preserve"> </w:t>
      </w:r>
      <w:r w:rsidRPr="00B80BA2">
        <w:rPr>
          <w:rFonts w:ascii="Calibri" w:hAnsi="Calibri"/>
          <w:sz w:val="22"/>
          <w:szCs w:val="22"/>
        </w:rPr>
        <w:t>HIV-1 RNA plasma load (log</w:t>
      </w:r>
      <w:r w:rsidRPr="00B80BA2">
        <w:rPr>
          <w:rFonts w:ascii="Calibri" w:hAnsi="Calibri"/>
          <w:sz w:val="22"/>
          <w:szCs w:val="22"/>
          <w:vertAlign w:val="subscript"/>
        </w:rPr>
        <w:t>10</w:t>
      </w:r>
      <w:r w:rsidRPr="00B80BA2">
        <w:rPr>
          <w:rFonts w:ascii="Calibri" w:hAnsi="Calibri"/>
          <w:sz w:val="22"/>
          <w:szCs w:val="22"/>
        </w:rPr>
        <w:t xml:space="preserve"> copies/ml) at the time the blood sample was obtained. </w:t>
      </w:r>
      <w:r>
        <w:rPr>
          <w:rFonts w:ascii="Calibri" w:hAnsi="Calibri"/>
          <w:sz w:val="22"/>
          <w:szCs w:val="22"/>
          <w:vertAlign w:val="superscript"/>
        </w:rPr>
        <w:t>f</w:t>
      </w:r>
      <w:r w:rsidRPr="00B80BA2">
        <w:rPr>
          <w:rFonts w:ascii="Calibri" w:hAnsi="Calibri"/>
          <w:sz w:val="22"/>
          <w:szCs w:val="22"/>
        </w:rPr>
        <w:t xml:space="preserve"> CD4</w:t>
      </w:r>
      <w:r w:rsidRPr="00B80BA2">
        <w:rPr>
          <w:rFonts w:ascii="Calibri" w:hAnsi="Calibri"/>
          <w:sz w:val="22"/>
          <w:szCs w:val="22"/>
          <w:vertAlign w:val="superscript"/>
        </w:rPr>
        <w:t>+</w:t>
      </w:r>
      <w:r w:rsidRPr="00B80BA2">
        <w:rPr>
          <w:rFonts w:ascii="Calibri" w:hAnsi="Calibri"/>
          <w:sz w:val="22"/>
          <w:szCs w:val="22"/>
        </w:rPr>
        <w:t xml:space="preserve"> T-cell count (cells/mm</w:t>
      </w:r>
      <w:r w:rsidRPr="00B80BA2">
        <w:rPr>
          <w:rFonts w:ascii="Calibri" w:hAnsi="Calibri"/>
          <w:sz w:val="22"/>
          <w:szCs w:val="22"/>
          <w:vertAlign w:val="superscript"/>
        </w:rPr>
        <w:t>3</w:t>
      </w:r>
      <w:r w:rsidRPr="00B80BA2">
        <w:rPr>
          <w:rFonts w:ascii="Calibri" w:hAnsi="Calibri"/>
          <w:sz w:val="22"/>
          <w:szCs w:val="22"/>
        </w:rPr>
        <w:t xml:space="preserve">) at the time the blood sample was obtained.  </w:t>
      </w:r>
      <w:r>
        <w:rPr>
          <w:rFonts w:ascii="Calibri" w:hAnsi="Calibri"/>
          <w:sz w:val="22"/>
          <w:szCs w:val="22"/>
          <w:vertAlign w:val="superscript"/>
        </w:rPr>
        <w:t>g</w:t>
      </w:r>
      <w:r>
        <w:rPr>
          <w:rFonts w:ascii="Calibri" w:hAnsi="Calibri"/>
          <w:sz w:val="22"/>
          <w:szCs w:val="22"/>
        </w:rPr>
        <w:t xml:space="preserve"> HIV-1 subtype determined using the PR/RT- (</w:t>
      </w:r>
      <w:r w:rsidRPr="00CB5A90">
        <w:rPr>
          <w:rFonts w:ascii="Calibri" w:hAnsi="Calibri"/>
          <w:i/>
          <w:sz w:val="22"/>
          <w:szCs w:val="22"/>
        </w:rPr>
        <w:t>pol</w:t>
      </w:r>
      <w:r>
        <w:rPr>
          <w:rFonts w:ascii="Calibri" w:hAnsi="Calibri"/>
          <w:sz w:val="22"/>
          <w:szCs w:val="22"/>
        </w:rPr>
        <w:t>) or the V3-coding region sequences with DEEPGEN™HIV proprietary pipeline and Geno2Pheno tools (</w:t>
      </w:r>
      <w:hyperlink r:id="rId6" w:history="1">
        <w:r w:rsidRPr="003F020B">
          <w:rPr>
            <w:rStyle w:val="Hyperlink"/>
            <w:rFonts w:ascii="Calibri" w:hAnsi="Calibri"/>
            <w:sz w:val="22"/>
            <w:szCs w:val="22"/>
          </w:rPr>
          <w:t>http://www.geno2pheno.org)</w:t>
        </w:r>
      </w:hyperlink>
      <w:r>
        <w:rPr>
          <w:rFonts w:ascii="Calibri" w:hAnsi="Calibri"/>
          <w:sz w:val="22"/>
          <w:szCs w:val="22"/>
        </w:rPr>
        <w:t xml:space="preserve">.  </w:t>
      </w:r>
      <w:r w:rsidRPr="00BA5021">
        <w:rPr>
          <w:rFonts w:ascii="Calibri" w:hAnsi="Calibri"/>
          <w:sz w:val="22"/>
          <w:szCs w:val="22"/>
          <w:vertAlign w:val="superscript"/>
        </w:rPr>
        <w:t>h</w:t>
      </w:r>
      <w:r>
        <w:rPr>
          <w:rFonts w:ascii="Calibri" w:hAnsi="Calibri"/>
          <w:sz w:val="22"/>
          <w:szCs w:val="22"/>
        </w:rPr>
        <w:t xml:space="preserve"> Patients treated (experienced) or not (naïve) with combination antiretroviral therapy (cART) at the time the blood sample was obtained. </w:t>
      </w:r>
      <w:r>
        <w:rPr>
          <w:rFonts w:ascii="Calibri" w:hAnsi="Calibri"/>
          <w:sz w:val="22"/>
          <w:szCs w:val="22"/>
          <w:vertAlign w:val="superscript"/>
        </w:rPr>
        <w:t>i</w:t>
      </w:r>
      <w:r>
        <w:rPr>
          <w:rFonts w:ascii="Calibri" w:hAnsi="Calibri"/>
          <w:sz w:val="22"/>
          <w:szCs w:val="22"/>
        </w:rPr>
        <w:t xml:space="preserve"> Antiretroviral drugs used in each patient: </w:t>
      </w:r>
      <w:r>
        <w:rPr>
          <w:rFonts w:asciiTheme="minorHAnsi" w:hAnsiTheme="minorHAnsi"/>
          <w:sz w:val="22"/>
          <w:szCs w:val="22"/>
        </w:rPr>
        <w:t xml:space="preserve">AZT, </w:t>
      </w:r>
      <w:r w:rsidRPr="001F7ADC">
        <w:rPr>
          <w:rFonts w:asciiTheme="minorHAnsi" w:hAnsiTheme="minorHAnsi"/>
          <w:sz w:val="22"/>
          <w:szCs w:val="22"/>
        </w:rPr>
        <w:t xml:space="preserve">zidovudine; </w:t>
      </w:r>
      <w:r>
        <w:rPr>
          <w:rFonts w:asciiTheme="minorHAnsi" w:hAnsiTheme="minorHAnsi"/>
          <w:sz w:val="22"/>
          <w:szCs w:val="22"/>
        </w:rPr>
        <w:t xml:space="preserve">ddI, </w:t>
      </w:r>
      <w:r w:rsidRPr="001F7ADC">
        <w:rPr>
          <w:rFonts w:asciiTheme="minorHAnsi" w:hAnsiTheme="minorHAnsi"/>
          <w:sz w:val="22"/>
          <w:szCs w:val="22"/>
        </w:rPr>
        <w:t xml:space="preserve">didanosine; </w:t>
      </w:r>
      <w:r>
        <w:rPr>
          <w:rFonts w:asciiTheme="minorHAnsi" w:hAnsiTheme="minorHAnsi"/>
          <w:sz w:val="22"/>
          <w:szCs w:val="22"/>
        </w:rPr>
        <w:t xml:space="preserve">d4T, </w:t>
      </w:r>
      <w:r w:rsidRPr="001F7ADC">
        <w:rPr>
          <w:rFonts w:asciiTheme="minorHAnsi" w:hAnsiTheme="minorHAnsi"/>
          <w:sz w:val="22"/>
          <w:szCs w:val="22"/>
        </w:rPr>
        <w:t xml:space="preserve">stavudine; </w:t>
      </w:r>
      <w:r>
        <w:rPr>
          <w:rFonts w:asciiTheme="minorHAnsi" w:hAnsiTheme="minorHAnsi"/>
          <w:sz w:val="22"/>
          <w:szCs w:val="22"/>
        </w:rPr>
        <w:t xml:space="preserve">3TC, </w:t>
      </w:r>
      <w:r w:rsidRPr="001F7ADC">
        <w:rPr>
          <w:rFonts w:asciiTheme="minorHAnsi" w:hAnsiTheme="minorHAnsi"/>
          <w:sz w:val="22"/>
          <w:szCs w:val="22"/>
        </w:rPr>
        <w:t>lamivudine</w:t>
      </w:r>
      <w:r>
        <w:rPr>
          <w:rFonts w:asciiTheme="minorHAnsi" w:hAnsiTheme="minorHAnsi"/>
          <w:sz w:val="22"/>
          <w:szCs w:val="22"/>
        </w:rPr>
        <w:t>; ABC,</w:t>
      </w:r>
      <w:r w:rsidRPr="001F7ADC">
        <w:rPr>
          <w:rFonts w:asciiTheme="minorHAnsi" w:hAnsiTheme="minorHAnsi"/>
          <w:sz w:val="22"/>
          <w:szCs w:val="22"/>
        </w:rPr>
        <w:t xml:space="preserve"> abacavir; </w:t>
      </w:r>
      <w:r>
        <w:rPr>
          <w:rFonts w:asciiTheme="minorHAnsi" w:hAnsiTheme="minorHAnsi"/>
          <w:sz w:val="22"/>
          <w:szCs w:val="22"/>
        </w:rPr>
        <w:t xml:space="preserve">TDF, </w:t>
      </w:r>
      <w:r w:rsidRPr="001F7ADC">
        <w:rPr>
          <w:rFonts w:asciiTheme="minorHAnsi" w:hAnsiTheme="minorHAnsi"/>
          <w:sz w:val="22"/>
          <w:szCs w:val="22"/>
        </w:rPr>
        <w:t xml:space="preserve">tenofovir; </w:t>
      </w:r>
      <w:r>
        <w:rPr>
          <w:rFonts w:asciiTheme="minorHAnsi" w:hAnsiTheme="minorHAnsi"/>
          <w:sz w:val="22"/>
          <w:szCs w:val="22"/>
        </w:rPr>
        <w:t xml:space="preserve">FTC, </w:t>
      </w:r>
      <w:r w:rsidRPr="001F7ADC">
        <w:rPr>
          <w:rFonts w:asciiTheme="minorHAnsi" w:hAnsiTheme="minorHAnsi"/>
          <w:sz w:val="22"/>
          <w:szCs w:val="22"/>
        </w:rPr>
        <w:t xml:space="preserve">emtricitabine; </w:t>
      </w:r>
      <w:r>
        <w:rPr>
          <w:rFonts w:asciiTheme="minorHAnsi" w:hAnsiTheme="minorHAnsi"/>
          <w:sz w:val="22"/>
          <w:szCs w:val="22"/>
        </w:rPr>
        <w:t xml:space="preserve">NVP, </w:t>
      </w:r>
      <w:r w:rsidRPr="001F7ADC">
        <w:rPr>
          <w:rFonts w:asciiTheme="minorHAnsi" w:hAnsiTheme="minorHAnsi"/>
          <w:sz w:val="22"/>
          <w:szCs w:val="22"/>
        </w:rPr>
        <w:t>nevirapine</w:t>
      </w:r>
      <w:r>
        <w:rPr>
          <w:rFonts w:asciiTheme="minorHAnsi" w:hAnsiTheme="minorHAnsi"/>
          <w:sz w:val="22"/>
          <w:szCs w:val="22"/>
        </w:rPr>
        <w:t xml:space="preserve">; DLV, </w:t>
      </w:r>
      <w:r w:rsidRPr="001F7ADC">
        <w:rPr>
          <w:rFonts w:asciiTheme="minorHAnsi" w:hAnsiTheme="minorHAnsi"/>
          <w:sz w:val="22"/>
          <w:szCs w:val="22"/>
        </w:rPr>
        <w:t>delavirdine</w:t>
      </w:r>
      <w:r>
        <w:rPr>
          <w:rFonts w:asciiTheme="minorHAnsi" w:hAnsiTheme="minorHAnsi"/>
          <w:sz w:val="22"/>
          <w:szCs w:val="22"/>
        </w:rPr>
        <w:t xml:space="preserve">; EFV, </w:t>
      </w:r>
      <w:r w:rsidRPr="001F7ADC">
        <w:rPr>
          <w:rFonts w:asciiTheme="minorHAnsi" w:hAnsiTheme="minorHAnsi"/>
          <w:sz w:val="22"/>
          <w:szCs w:val="22"/>
        </w:rPr>
        <w:t>efavirenz</w:t>
      </w:r>
      <w:r>
        <w:rPr>
          <w:rFonts w:asciiTheme="minorHAnsi" w:hAnsiTheme="minorHAnsi"/>
          <w:sz w:val="22"/>
          <w:szCs w:val="22"/>
        </w:rPr>
        <w:t xml:space="preserve">; ETR, </w:t>
      </w:r>
      <w:r w:rsidRPr="001F7ADC">
        <w:rPr>
          <w:rFonts w:asciiTheme="minorHAnsi" w:hAnsiTheme="minorHAnsi"/>
          <w:sz w:val="22"/>
          <w:szCs w:val="22"/>
        </w:rPr>
        <w:t>etravirine</w:t>
      </w:r>
      <w:r>
        <w:rPr>
          <w:rFonts w:asciiTheme="minorHAnsi" w:hAnsiTheme="minorHAnsi"/>
          <w:sz w:val="22"/>
          <w:szCs w:val="22"/>
        </w:rPr>
        <w:t xml:space="preserve">; RPV, rilpivirine; SQV, </w:t>
      </w:r>
      <w:r w:rsidRPr="001F7ADC">
        <w:rPr>
          <w:rFonts w:asciiTheme="minorHAnsi" w:hAnsiTheme="minorHAnsi"/>
          <w:sz w:val="22"/>
          <w:szCs w:val="22"/>
        </w:rPr>
        <w:t>saquinavir</w:t>
      </w:r>
      <w:r>
        <w:rPr>
          <w:rFonts w:asciiTheme="minorHAnsi" w:hAnsiTheme="minorHAnsi"/>
          <w:sz w:val="22"/>
          <w:szCs w:val="22"/>
        </w:rPr>
        <w:t xml:space="preserve">; RTV, </w:t>
      </w:r>
      <w:r w:rsidRPr="001F7ADC">
        <w:rPr>
          <w:rFonts w:asciiTheme="minorHAnsi" w:hAnsiTheme="minorHAnsi"/>
          <w:sz w:val="22"/>
          <w:szCs w:val="22"/>
        </w:rPr>
        <w:t>ritonavir</w:t>
      </w:r>
      <w:r>
        <w:rPr>
          <w:rFonts w:asciiTheme="minorHAnsi" w:hAnsiTheme="minorHAnsi"/>
          <w:sz w:val="22"/>
          <w:szCs w:val="22"/>
        </w:rPr>
        <w:t xml:space="preserve">; IDV, </w:t>
      </w:r>
      <w:r w:rsidRPr="001F7ADC">
        <w:rPr>
          <w:rFonts w:asciiTheme="minorHAnsi" w:hAnsiTheme="minorHAnsi"/>
          <w:sz w:val="22"/>
          <w:szCs w:val="22"/>
        </w:rPr>
        <w:t xml:space="preserve">indinavir; </w:t>
      </w:r>
      <w:r>
        <w:rPr>
          <w:rFonts w:asciiTheme="minorHAnsi" w:hAnsiTheme="minorHAnsi"/>
          <w:sz w:val="22"/>
          <w:szCs w:val="22"/>
        </w:rPr>
        <w:t xml:space="preserve">NFV, </w:t>
      </w:r>
      <w:r w:rsidRPr="001F7ADC">
        <w:rPr>
          <w:rFonts w:asciiTheme="minorHAnsi" w:hAnsiTheme="minorHAnsi"/>
          <w:sz w:val="22"/>
          <w:szCs w:val="22"/>
        </w:rPr>
        <w:t xml:space="preserve">nelfinavir; </w:t>
      </w:r>
      <w:r>
        <w:rPr>
          <w:rFonts w:asciiTheme="minorHAnsi" w:hAnsiTheme="minorHAnsi"/>
          <w:sz w:val="22"/>
          <w:szCs w:val="22"/>
        </w:rPr>
        <w:t xml:space="preserve">APV, </w:t>
      </w:r>
      <w:r w:rsidRPr="001F7ADC">
        <w:rPr>
          <w:rFonts w:asciiTheme="minorHAnsi" w:hAnsiTheme="minorHAnsi"/>
          <w:sz w:val="22"/>
          <w:szCs w:val="22"/>
        </w:rPr>
        <w:t xml:space="preserve">amprenavir; </w:t>
      </w:r>
      <w:r>
        <w:rPr>
          <w:rFonts w:asciiTheme="minorHAnsi" w:hAnsiTheme="minorHAnsi"/>
          <w:sz w:val="22"/>
          <w:szCs w:val="22"/>
        </w:rPr>
        <w:t xml:space="preserve">LPV, </w:t>
      </w:r>
      <w:r w:rsidRPr="001F7ADC">
        <w:rPr>
          <w:rFonts w:asciiTheme="minorHAnsi" w:hAnsiTheme="minorHAnsi"/>
          <w:sz w:val="22"/>
          <w:szCs w:val="22"/>
        </w:rPr>
        <w:t xml:space="preserve">lopinavir; </w:t>
      </w:r>
      <w:r>
        <w:rPr>
          <w:rFonts w:asciiTheme="minorHAnsi" w:hAnsiTheme="minorHAnsi"/>
          <w:sz w:val="22"/>
          <w:szCs w:val="22"/>
        </w:rPr>
        <w:t>ATV, atazanavir; TPV, tipranavir</w:t>
      </w:r>
      <w:r w:rsidRPr="001F7ADC">
        <w:rPr>
          <w:rFonts w:asciiTheme="minorHAnsi" w:hAnsiTheme="minorHAnsi"/>
          <w:sz w:val="22"/>
          <w:szCs w:val="22"/>
        </w:rPr>
        <w:t xml:space="preserve">; </w:t>
      </w:r>
      <w:r>
        <w:rPr>
          <w:rFonts w:asciiTheme="minorHAnsi" w:hAnsiTheme="minorHAnsi"/>
          <w:sz w:val="22"/>
          <w:szCs w:val="22"/>
        </w:rPr>
        <w:t xml:space="preserve">DRV, </w:t>
      </w:r>
      <w:r w:rsidRPr="001F7ADC">
        <w:rPr>
          <w:rFonts w:asciiTheme="minorHAnsi" w:hAnsiTheme="minorHAnsi"/>
          <w:sz w:val="22"/>
          <w:szCs w:val="22"/>
        </w:rPr>
        <w:t>darunavir</w:t>
      </w:r>
      <w:r>
        <w:rPr>
          <w:rFonts w:asciiTheme="minorHAnsi" w:hAnsiTheme="minorHAnsi"/>
          <w:sz w:val="22"/>
          <w:szCs w:val="22"/>
        </w:rPr>
        <w:t>; RAL, raltegravir; EVG, elvitegravir; DTG, dolutegravir; MVC, maraviroc; and COBI, cobicistat.</w:t>
      </w:r>
      <w:r w:rsidRPr="00B80BA2">
        <w:rPr>
          <w:rFonts w:ascii="Calibri" w:hAnsi="Calibri"/>
          <w:sz w:val="22"/>
          <w:szCs w:val="22"/>
        </w:rPr>
        <w:t xml:space="preserve"> </w:t>
      </w:r>
    </w:p>
    <w:p w14:paraId="63FFD90D" w14:textId="77777777" w:rsidR="00093B2E" w:rsidRDefault="00093B2E" w:rsidP="002743B0">
      <w:pPr>
        <w:spacing w:line="480" w:lineRule="auto"/>
        <w:jc w:val="both"/>
        <w:rPr>
          <w:rFonts w:ascii="Calibri" w:hAnsi="Calibri"/>
          <w:sz w:val="22"/>
          <w:szCs w:val="22"/>
        </w:rPr>
      </w:pPr>
    </w:p>
    <w:p w14:paraId="355F39FF" w14:textId="77777777" w:rsidR="00BA5021" w:rsidRDefault="00BA5021" w:rsidP="002743B0">
      <w:pPr>
        <w:spacing w:line="480" w:lineRule="auto"/>
        <w:jc w:val="both"/>
        <w:rPr>
          <w:rFonts w:ascii="Calibri" w:hAnsi="Calibri"/>
          <w:sz w:val="22"/>
          <w:szCs w:val="22"/>
        </w:rPr>
      </w:pPr>
    </w:p>
    <w:p w14:paraId="2140C9F9" w14:textId="77777777" w:rsidR="00BA5021" w:rsidRDefault="00BA5021" w:rsidP="002743B0">
      <w:pPr>
        <w:spacing w:line="480" w:lineRule="auto"/>
        <w:jc w:val="both"/>
        <w:rPr>
          <w:rFonts w:ascii="Calibri" w:hAnsi="Calibri"/>
          <w:sz w:val="22"/>
          <w:szCs w:val="22"/>
        </w:rPr>
      </w:pPr>
    </w:p>
    <w:p w14:paraId="384C3D37" w14:textId="7FB09C0A" w:rsidR="002743B0" w:rsidRPr="00B80BA2" w:rsidRDefault="002743B0" w:rsidP="002743B0">
      <w:pPr>
        <w:spacing w:line="480" w:lineRule="auto"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.  </w:t>
      </w:r>
      <w:r w:rsidRPr="00B80BA2">
        <w:rPr>
          <w:rFonts w:ascii="Calibri" w:hAnsi="Calibri"/>
          <w:sz w:val="22"/>
          <w:szCs w:val="22"/>
        </w:rPr>
        <w:t xml:space="preserve"> </w:t>
      </w:r>
    </w:p>
    <w:p w14:paraId="5FD53701" w14:textId="77777777" w:rsidR="00CF5A3D" w:rsidRDefault="00CF5A3D"/>
    <w:sectPr w:rsidR="00CF5A3D" w:rsidSect="002743B0">
      <w:headerReference w:type="default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1D8B2E" w14:textId="77777777" w:rsidR="0080474B" w:rsidRDefault="0080474B" w:rsidP="002743B0">
      <w:r>
        <w:separator/>
      </w:r>
    </w:p>
  </w:endnote>
  <w:endnote w:type="continuationSeparator" w:id="0">
    <w:p w14:paraId="3A4D5C27" w14:textId="77777777" w:rsidR="0080474B" w:rsidRDefault="0080474B" w:rsidP="00274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E6E589" w14:textId="3295434A" w:rsidR="00053A76" w:rsidRPr="002743B0" w:rsidRDefault="00053A76" w:rsidP="002743B0">
    <w:pPr>
      <w:pStyle w:val="Footer"/>
      <w:jc w:val="center"/>
      <w:rPr>
        <w:rFonts w:ascii="Calibri" w:hAnsi="Calibri"/>
        <w:sz w:val="20"/>
        <w:szCs w:val="20"/>
      </w:rPr>
    </w:pPr>
    <w:r w:rsidRPr="005425E1">
      <w:rPr>
        <w:rFonts w:ascii="Calibri" w:hAnsi="Calibri"/>
        <w:sz w:val="20"/>
        <w:szCs w:val="20"/>
      </w:rPr>
      <w:t xml:space="preserve">Page </w:t>
    </w:r>
    <w:r w:rsidRPr="005425E1">
      <w:rPr>
        <w:rFonts w:ascii="Calibri" w:hAnsi="Calibri"/>
        <w:sz w:val="20"/>
        <w:szCs w:val="20"/>
      </w:rPr>
      <w:fldChar w:fldCharType="begin"/>
    </w:r>
    <w:r w:rsidRPr="005425E1">
      <w:rPr>
        <w:rFonts w:ascii="Calibri" w:hAnsi="Calibri"/>
        <w:sz w:val="20"/>
        <w:szCs w:val="20"/>
      </w:rPr>
      <w:instrText xml:space="preserve"> PAGE </w:instrText>
    </w:r>
    <w:r w:rsidRPr="005425E1">
      <w:rPr>
        <w:rFonts w:ascii="Calibri" w:hAnsi="Calibri"/>
        <w:sz w:val="20"/>
        <w:szCs w:val="20"/>
      </w:rPr>
      <w:fldChar w:fldCharType="separate"/>
    </w:r>
    <w:r w:rsidR="0047316C">
      <w:rPr>
        <w:rFonts w:ascii="Calibri" w:hAnsi="Calibri"/>
        <w:noProof/>
        <w:sz w:val="20"/>
        <w:szCs w:val="20"/>
      </w:rPr>
      <w:t>1</w:t>
    </w:r>
    <w:r w:rsidRPr="005425E1">
      <w:rPr>
        <w:rFonts w:ascii="Calibri" w:hAnsi="Calibri"/>
        <w:sz w:val="20"/>
        <w:szCs w:val="20"/>
      </w:rPr>
      <w:fldChar w:fldCharType="end"/>
    </w:r>
    <w:r w:rsidRPr="005425E1">
      <w:rPr>
        <w:rFonts w:ascii="Calibri" w:hAnsi="Calibri"/>
        <w:sz w:val="20"/>
        <w:szCs w:val="20"/>
      </w:rPr>
      <w:t xml:space="preserve"> of </w:t>
    </w:r>
    <w:r w:rsidRPr="005425E1">
      <w:rPr>
        <w:rFonts w:ascii="Calibri" w:hAnsi="Calibri"/>
        <w:sz w:val="20"/>
        <w:szCs w:val="20"/>
      </w:rPr>
      <w:fldChar w:fldCharType="begin"/>
    </w:r>
    <w:r w:rsidRPr="005425E1">
      <w:rPr>
        <w:rFonts w:ascii="Calibri" w:hAnsi="Calibri"/>
        <w:sz w:val="20"/>
        <w:szCs w:val="20"/>
      </w:rPr>
      <w:instrText xml:space="preserve"> NUMPAGES </w:instrText>
    </w:r>
    <w:r w:rsidRPr="005425E1">
      <w:rPr>
        <w:rFonts w:ascii="Calibri" w:hAnsi="Calibri"/>
        <w:sz w:val="20"/>
        <w:szCs w:val="20"/>
      </w:rPr>
      <w:fldChar w:fldCharType="separate"/>
    </w:r>
    <w:r w:rsidR="0047316C">
      <w:rPr>
        <w:rFonts w:ascii="Calibri" w:hAnsi="Calibri"/>
        <w:noProof/>
        <w:sz w:val="20"/>
        <w:szCs w:val="20"/>
      </w:rPr>
      <w:t>2</w:t>
    </w:r>
    <w:r w:rsidRPr="005425E1">
      <w:rPr>
        <w:rFonts w:ascii="Calibri" w:hAnsi="Calibr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F52E0F" w14:textId="77777777" w:rsidR="0080474B" w:rsidRDefault="0080474B" w:rsidP="002743B0">
      <w:r>
        <w:separator/>
      </w:r>
    </w:p>
  </w:footnote>
  <w:footnote w:type="continuationSeparator" w:id="0">
    <w:p w14:paraId="5F5BA688" w14:textId="77777777" w:rsidR="0080474B" w:rsidRDefault="0080474B" w:rsidP="002743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F31DE2" w14:textId="5C2183D7" w:rsidR="00053A76" w:rsidRDefault="00053A76" w:rsidP="002743B0">
    <w:pPr>
      <w:pStyle w:val="Header"/>
      <w:jc w:val="right"/>
      <w:rPr>
        <w:sz w:val="20"/>
        <w:szCs w:val="20"/>
      </w:rPr>
    </w:pPr>
    <w:r w:rsidRPr="002743B0">
      <w:rPr>
        <w:sz w:val="20"/>
        <w:szCs w:val="20"/>
      </w:rPr>
      <w:t xml:space="preserve">Silver et al </w:t>
    </w:r>
    <w:r w:rsidR="00B8704A">
      <w:rPr>
        <w:sz w:val="20"/>
        <w:szCs w:val="20"/>
      </w:rPr>
      <w:t>2018</w:t>
    </w:r>
  </w:p>
  <w:p w14:paraId="43358EFF" w14:textId="77777777" w:rsidR="00053A76" w:rsidRPr="002743B0" w:rsidRDefault="00053A76" w:rsidP="002743B0">
    <w:pPr>
      <w:pStyle w:val="Header"/>
      <w:jc w:val="right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3B0"/>
    <w:rsid w:val="00001816"/>
    <w:rsid w:val="00013D3E"/>
    <w:rsid w:val="00024E29"/>
    <w:rsid w:val="000311D2"/>
    <w:rsid w:val="00031ECA"/>
    <w:rsid w:val="00035345"/>
    <w:rsid w:val="00053A76"/>
    <w:rsid w:val="00093B2E"/>
    <w:rsid w:val="000B0BFB"/>
    <w:rsid w:val="000C6A53"/>
    <w:rsid w:val="000D615C"/>
    <w:rsid w:val="000F3F8F"/>
    <w:rsid w:val="00101021"/>
    <w:rsid w:val="00120892"/>
    <w:rsid w:val="00133252"/>
    <w:rsid w:val="00134BB4"/>
    <w:rsid w:val="0014111A"/>
    <w:rsid w:val="00160D89"/>
    <w:rsid w:val="0016488E"/>
    <w:rsid w:val="001717AC"/>
    <w:rsid w:val="00191EED"/>
    <w:rsid w:val="00195C59"/>
    <w:rsid w:val="001A09D9"/>
    <w:rsid w:val="001B20E0"/>
    <w:rsid w:val="001C4CBF"/>
    <w:rsid w:val="001D2442"/>
    <w:rsid w:val="001F23FD"/>
    <w:rsid w:val="001F2CB6"/>
    <w:rsid w:val="00203888"/>
    <w:rsid w:val="00217B55"/>
    <w:rsid w:val="00234504"/>
    <w:rsid w:val="00252E27"/>
    <w:rsid w:val="00262B2F"/>
    <w:rsid w:val="002743B0"/>
    <w:rsid w:val="002852B4"/>
    <w:rsid w:val="00294346"/>
    <w:rsid w:val="0029794C"/>
    <w:rsid w:val="002B01E4"/>
    <w:rsid w:val="002B7A3D"/>
    <w:rsid w:val="002C7616"/>
    <w:rsid w:val="002C7AFA"/>
    <w:rsid w:val="002D2C54"/>
    <w:rsid w:val="002D49C5"/>
    <w:rsid w:val="00311EEA"/>
    <w:rsid w:val="00313879"/>
    <w:rsid w:val="00317982"/>
    <w:rsid w:val="00323BFD"/>
    <w:rsid w:val="00336FC6"/>
    <w:rsid w:val="0036713E"/>
    <w:rsid w:val="0038457C"/>
    <w:rsid w:val="003A1F15"/>
    <w:rsid w:val="003B2591"/>
    <w:rsid w:val="003C5627"/>
    <w:rsid w:val="003D1565"/>
    <w:rsid w:val="003E1987"/>
    <w:rsid w:val="00400B88"/>
    <w:rsid w:val="00411F5C"/>
    <w:rsid w:val="00425AC4"/>
    <w:rsid w:val="00444EEA"/>
    <w:rsid w:val="00452B0D"/>
    <w:rsid w:val="00464E6C"/>
    <w:rsid w:val="00471A7C"/>
    <w:rsid w:val="0047316C"/>
    <w:rsid w:val="004A0502"/>
    <w:rsid w:val="004B2CC2"/>
    <w:rsid w:val="004B7BBD"/>
    <w:rsid w:val="004C0981"/>
    <w:rsid w:val="004C69A2"/>
    <w:rsid w:val="004E568E"/>
    <w:rsid w:val="004E59B7"/>
    <w:rsid w:val="004F1585"/>
    <w:rsid w:val="0053500A"/>
    <w:rsid w:val="00540009"/>
    <w:rsid w:val="00543C81"/>
    <w:rsid w:val="00552521"/>
    <w:rsid w:val="005571A3"/>
    <w:rsid w:val="00567EED"/>
    <w:rsid w:val="00584D18"/>
    <w:rsid w:val="005927CC"/>
    <w:rsid w:val="00594412"/>
    <w:rsid w:val="005C79A5"/>
    <w:rsid w:val="005D7C5F"/>
    <w:rsid w:val="006069EE"/>
    <w:rsid w:val="00615867"/>
    <w:rsid w:val="006363BD"/>
    <w:rsid w:val="006402C1"/>
    <w:rsid w:val="006664F6"/>
    <w:rsid w:val="006837CC"/>
    <w:rsid w:val="006A72DE"/>
    <w:rsid w:val="006A776E"/>
    <w:rsid w:val="006C1A17"/>
    <w:rsid w:val="006F3208"/>
    <w:rsid w:val="006F3D01"/>
    <w:rsid w:val="0072417C"/>
    <w:rsid w:val="00734565"/>
    <w:rsid w:val="0074079B"/>
    <w:rsid w:val="00760FB0"/>
    <w:rsid w:val="00784AFE"/>
    <w:rsid w:val="007B7FA0"/>
    <w:rsid w:val="007C126E"/>
    <w:rsid w:val="007E591E"/>
    <w:rsid w:val="0080474B"/>
    <w:rsid w:val="008227AD"/>
    <w:rsid w:val="00843108"/>
    <w:rsid w:val="008614DE"/>
    <w:rsid w:val="00864482"/>
    <w:rsid w:val="008739FE"/>
    <w:rsid w:val="008907CB"/>
    <w:rsid w:val="008A27C8"/>
    <w:rsid w:val="008A4409"/>
    <w:rsid w:val="008B2616"/>
    <w:rsid w:val="008C0F90"/>
    <w:rsid w:val="008C42A1"/>
    <w:rsid w:val="008E4F97"/>
    <w:rsid w:val="009546D0"/>
    <w:rsid w:val="00983347"/>
    <w:rsid w:val="00986C77"/>
    <w:rsid w:val="00987B90"/>
    <w:rsid w:val="0099269B"/>
    <w:rsid w:val="009B0743"/>
    <w:rsid w:val="009C1AAA"/>
    <w:rsid w:val="009F2FF7"/>
    <w:rsid w:val="009F4FEB"/>
    <w:rsid w:val="00A14854"/>
    <w:rsid w:val="00A42A69"/>
    <w:rsid w:val="00A535BC"/>
    <w:rsid w:val="00A60165"/>
    <w:rsid w:val="00A730BD"/>
    <w:rsid w:val="00A84CD2"/>
    <w:rsid w:val="00A92BC7"/>
    <w:rsid w:val="00AA1D82"/>
    <w:rsid w:val="00AA391F"/>
    <w:rsid w:val="00AB6EB3"/>
    <w:rsid w:val="00AF1D0D"/>
    <w:rsid w:val="00B02726"/>
    <w:rsid w:val="00B06162"/>
    <w:rsid w:val="00B137BF"/>
    <w:rsid w:val="00B24965"/>
    <w:rsid w:val="00B43E80"/>
    <w:rsid w:val="00B45ED0"/>
    <w:rsid w:val="00B70CFD"/>
    <w:rsid w:val="00B82E37"/>
    <w:rsid w:val="00B8704A"/>
    <w:rsid w:val="00B93A28"/>
    <w:rsid w:val="00B964CE"/>
    <w:rsid w:val="00BA5021"/>
    <w:rsid w:val="00BB1A30"/>
    <w:rsid w:val="00BC29BB"/>
    <w:rsid w:val="00BC78C2"/>
    <w:rsid w:val="00BF1DC5"/>
    <w:rsid w:val="00C349C7"/>
    <w:rsid w:val="00C54905"/>
    <w:rsid w:val="00C607F5"/>
    <w:rsid w:val="00C71A58"/>
    <w:rsid w:val="00C768D9"/>
    <w:rsid w:val="00C952A4"/>
    <w:rsid w:val="00CC0812"/>
    <w:rsid w:val="00CD4F84"/>
    <w:rsid w:val="00CE1908"/>
    <w:rsid w:val="00CE7A7C"/>
    <w:rsid w:val="00CF5A3D"/>
    <w:rsid w:val="00D0284F"/>
    <w:rsid w:val="00D02AC6"/>
    <w:rsid w:val="00D802BC"/>
    <w:rsid w:val="00DA0A19"/>
    <w:rsid w:val="00DA7006"/>
    <w:rsid w:val="00DB2245"/>
    <w:rsid w:val="00DE01A7"/>
    <w:rsid w:val="00DE56E6"/>
    <w:rsid w:val="00E1204A"/>
    <w:rsid w:val="00E12261"/>
    <w:rsid w:val="00E14330"/>
    <w:rsid w:val="00E4052D"/>
    <w:rsid w:val="00E921CC"/>
    <w:rsid w:val="00EB2086"/>
    <w:rsid w:val="00EC0EDA"/>
    <w:rsid w:val="00F07DA5"/>
    <w:rsid w:val="00F23F13"/>
    <w:rsid w:val="00F24C60"/>
    <w:rsid w:val="00F5752D"/>
    <w:rsid w:val="00F85422"/>
    <w:rsid w:val="00FA4337"/>
    <w:rsid w:val="00FA56F5"/>
    <w:rsid w:val="00FC724C"/>
    <w:rsid w:val="00FD0716"/>
    <w:rsid w:val="00FD67BE"/>
    <w:rsid w:val="00FF049A"/>
    <w:rsid w:val="00FF0CE1"/>
    <w:rsid w:val="00FF31FC"/>
    <w:rsid w:val="00FF4CF5"/>
    <w:rsid w:val="00FF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DB5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43B0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43B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743B0"/>
  </w:style>
  <w:style w:type="paragraph" w:styleId="Footer">
    <w:name w:val="footer"/>
    <w:basedOn w:val="Normal"/>
    <w:link w:val="FooterChar"/>
    <w:unhideWhenUsed/>
    <w:rsid w:val="002743B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743B0"/>
  </w:style>
  <w:style w:type="character" w:styleId="Hyperlink">
    <w:name w:val="Hyperlink"/>
    <w:basedOn w:val="DefaultParagraphFont"/>
    <w:rsid w:val="008B261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90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eno2pheno.org)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674</Words>
  <Characters>38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Quinones-Mateu</dc:creator>
  <cp:keywords/>
  <dc:description/>
  <cp:lastModifiedBy>Miguel Quinones-Mateu</cp:lastModifiedBy>
  <cp:revision>16</cp:revision>
  <cp:lastPrinted>2017-04-05T22:19:00Z</cp:lastPrinted>
  <dcterms:created xsi:type="dcterms:W3CDTF">2017-04-03T21:17:00Z</dcterms:created>
  <dcterms:modified xsi:type="dcterms:W3CDTF">2018-10-31T15:17:00Z</dcterms:modified>
</cp:coreProperties>
</file>